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D97" w:rsidRPr="00913DE6" w:rsidRDefault="00996D97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 w:hint="eastAsia"/>
          <w:color w:val="231F20"/>
          <w:spacing w:val="-12"/>
          <w:kern w:val="0"/>
          <w:sz w:val="24"/>
          <w:szCs w:val="24"/>
        </w:rPr>
      </w:pPr>
    </w:p>
    <w:tbl>
      <w:tblPr>
        <w:tblStyle w:val="a8"/>
        <w:tblpPr w:leftFromText="180" w:rightFromText="180" w:vertAnchor="text" w:horzAnchor="page" w:tblpX="148" w:tblpY="290"/>
        <w:tblOverlap w:val="never"/>
        <w:tblW w:w="16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707"/>
        <w:gridCol w:w="844"/>
        <w:gridCol w:w="1701"/>
        <w:gridCol w:w="851"/>
        <w:gridCol w:w="1701"/>
        <w:gridCol w:w="714"/>
        <w:gridCol w:w="1701"/>
        <w:gridCol w:w="851"/>
        <w:gridCol w:w="1731"/>
        <w:gridCol w:w="850"/>
        <w:gridCol w:w="1701"/>
        <w:gridCol w:w="709"/>
      </w:tblGrid>
      <w:tr w:rsidR="00622543" w:rsidRPr="00913DE6" w:rsidTr="00452B75">
        <w:trPr>
          <w:trHeight w:val="421"/>
        </w:trPr>
        <w:tc>
          <w:tcPr>
            <w:tcW w:w="16615" w:type="dxa"/>
            <w:gridSpan w:val="13"/>
            <w:tcBorders>
              <w:bottom w:val="single" w:sz="4" w:space="0" w:color="auto"/>
            </w:tcBorders>
          </w:tcPr>
          <w:p w:rsidR="00622543" w:rsidRPr="00C95A29" w:rsidRDefault="00C95A29" w:rsidP="00C95A29">
            <w:pPr>
              <w:tabs>
                <w:tab w:val="left" w:pos="589"/>
              </w:tabs>
              <w:spacing w:before="26" w:line="360" w:lineRule="auto"/>
              <w:ind w:right="131"/>
              <w:jc w:val="left"/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</w:t>
            </w:r>
            <w:bookmarkStart w:id="0" w:name="_GoBack"/>
            <w:r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S4</w:t>
            </w:r>
            <w:r w:rsidR="00622543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Table</w:t>
            </w:r>
            <w:bookmarkEnd w:id="0"/>
            <w:r w:rsidR="00622543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Univariable and multivariable l</w:t>
            </w:r>
            <w:r w:rsidR="00BF3425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inear regression models for RV </w:t>
            </w:r>
            <w:r w:rsidR="00622543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myocardial  strain amateur marathoners</w:t>
            </w:r>
            <w:r w:rsidR="00BF3425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(n=30)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452B75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3614F3" w:rsidP="00F80086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bal </w:t>
            </w:r>
            <w:r w:rsidR="00F80086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radial strain of diastolic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ate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3614F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loba</w:t>
            </w:r>
            <w:r w:rsidR="00D83F8B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l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circumferential strain of diastolic rate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3614F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Global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ongitudinal strain of diastolic rate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452B75">
        <w:trPr>
          <w:trHeight w:val="35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00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589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589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25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6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97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03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M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06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7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26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74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9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3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3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082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37546B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26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11</w:t>
            </w:r>
          </w:p>
        </w:tc>
      </w:tr>
      <w:tr w:rsidR="00622543" w:rsidRPr="00913DE6" w:rsidTr="00452B75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01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9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3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18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67</w:t>
            </w:r>
          </w:p>
        </w:tc>
      </w:tr>
      <w:tr w:rsidR="00E6618D" w:rsidRPr="00913DE6" w:rsidTr="00452B75">
        <w:tc>
          <w:tcPr>
            <w:tcW w:w="16615" w:type="dxa"/>
            <w:gridSpan w:val="13"/>
            <w:tcBorders>
              <w:top w:val="single" w:sz="4" w:space="0" w:color="auto"/>
            </w:tcBorders>
          </w:tcPr>
          <w:p w:rsidR="00E6618D" w:rsidRPr="00913DE6" w:rsidRDefault="00E6618D" w:rsidP="00E6618D">
            <w:pPr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breviations: BMI, body mass index; L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MI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eft ventricular mass index; EATVI, epicardial adipose tissue volume index.</w:t>
            </w:r>
          </w:p>
        </w:tc>
      </w:tr>
    </w:tbl>
    <w:p w:rsidR="00622543" w:rsidRPr="00913DE6" w:rsidRDefault="00622543" w:rsidP="00622543">
      <w:pPr>
        <w:tabs>
          <w:tab w:val="left" w:pos="9211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452B75" w:rsidRDefault="00622543" w:rsidP="00622543">
      <w:pPr>
        <w:tabs>
          <w:tab w:val="left" w:pos="9211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tabs>
          <w:tab w:val="left" w:pos="9211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tabs>
          <w:tab w:val="left" w:pos="9211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tabs>
          <w:tab w:val="left" w:pos="9211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sectPr w:rsidR="00622543" w:rsidRPr="00913DE6" w:rsidSect="008A675C">
      <w:pgSz w:w="16840" w:h="11910" w:orient="landscape" w:code="9"/>
      <w:pgMar w:top="1797" w:right="1440" w:bottom="179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5640" w:rsidRDefault="00D25640" w:rsidP="00622543">
      <w:r>
        <w:separator/>
      </w:r>
    </w:p>
  </w:endnote>
  <w:endnote w:type="continuationSeparator" w:id="0">
    <w:p w:rsidR="00D25640" w:rsidRDefault="00D25640" w:rsidP="0062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5640" w:rsidRDefault="00D25640" w:rsidP="00622543">
      <w:r>
        <w:separator/>
      </w:r>
    </w:p>
  </w:footnote>
  <w:footnote w:type="continuationSeparator" w:id="0">
    <w:p w:rsidR="00D25640" w:rsidRDefault="00D25640" w:rsidP="00622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98E8"/>
    <w:multiLevelType w:val="singleLevel"/>
    <w:tmpl w:val="0BB498E8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>
    <w:nsid w:val="1741B6B1"/>
    <w:multiLevelType w:val="singleLevel"/>
    <w:tmpl w:val="1741B6B1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01"/>
    <w:rsid w:val="00001652"/>
    <w:rsid w:val="00047D82"/>
    <w:rsid w:val="000913F2"/>
    <w:rsid w:val="000B2CC0"/>
    <w:rsid w:val="000B652F"/>
    <w:rsid w:val="000C6552"/>
    <w:rsid w:val="00105801"/>
    <w:rsid w:val="00185DFA"/>
    <w:rsid w:val="001B506D"/>
    <w:rsid w:val="001C3AA2"/>
    <w:rsid w:val="003614F3"/>
    <w:rsid w:val="0037546B"/>
    <w:rsid w:val="003B3B2C"/>
    <w:rsid w:val="003D2853"/>
    <w:rsid w:val="004277D3"/>
    <w:rsid w:val="00452B75"/>
    <w:rsid w:val="005273AB"/>
    <w:rsid w:val="00530E83"/>
    <w:rsid w:val="00550BF4"/>
    <w:rsid w:val="005543FE"/>
    <w:rsid w:val="0056345B"/>
    <w:rsid w:val="00564113"/>
    <w:rsid w:val="005E61B4"/>
    <w:rsid w:val="00622543"/>
    <w:rsid w:val="00656803"/>
    <w:rsid w:val="006D456B"/>
    <w:rsid w:val="006E32A2"/>
    <w:rsid w:val="007D2861"/>
    <w:rsid w:val="008729BD"/>
    <w:rsid w:val="008A675C"/>
    <w:rsid w:val="008B2D80"/>
    <w:rsid w:val="008D6BAB"/>
    <w:rsid w:val="008F0262"/>
    <w:rsid w:val="008F68E6"/>
    <w:rsid w:val="00912ABF"/>
    <w:rsid w:val="00913DE6"/>
    <w:rsid w:val="00940CF5"/>
    <w:rsid w:val="00962D30"/>
    <w:rsid w:val="009725AB"/>
    <w:rsid w:val="00996D97"/>
    <w:rsid w:val="00AB7442"/>
    <w:rsid w:val="00B83A5F"/>
    <w:rsid w:val="00BC55E7"/>
    <w:rsid w:val="00BD51C2"/>
    <w:rsid w:val="00BF3425"/>
    <w:rsid w:val="00C53373"/>
    <w:rsid w:val="00C66CF4"/>
    <w:rsid w:val="00C7391B"/>
    <w:rsid w:val="00C7701F"/>
    <w:rsid w:val="00C95A29"/>
    <w:rsid w:val="00CD6DA3"/>
    <w:rsid w:val="00D25640"/>
    <w:rsid w:val="00D31715"/>
    <w:rsid w:val="00D45425"/>
    <w:rsid w:val="00D83F8B"/>
    <w:rsid w:val="00D959D8"/>
    <w:rsid w:val="00E017F7"/>
    <w:rsid w:val="00E06DA6"/>
    <w:rsid w:val="00E6618D"/>
    <w:rsid w:val="00EA182B"/>
    <w:rsid w:val="00EB138E"/>
    <w:rsid w:val="00EF082C"/>
    <w:rsid w:val="00F11B1F"/>
    <w:rsid w:val="00F1711C"/>
    <w:rsid w:val="00F80086"/>
    <w:rsid w:val="00F87D8E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96842-171C-48B4-A473-671320DE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622543"/>
    <w:pPr>
      <w:spacing w:before="42"/>
      <w:ind w:left="12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2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2543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622543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22543"/>
  </w:style>
  <w:style w:type="paragraph" w:styleId="a5">
    <w:name w:val="Body Text"/>
    <w:basedOn w:val="a"/>
    <w:link w:val="Char1"/>
    <w:uiPriority w:val="1"/>
    <w:qFormat/>
    <w:rsid w:val="00622543"/>
    <w:pPr>
      <w:spacing w:before="36"/>
      <w:ind w:left="120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622543"/>
    <w:rPr>
      <w:rFonts w:ascii="宋体" w:eastAsia="宋体" w:hAnsi="宋体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22543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List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character" w:customStyle="1" w:styleId="ref-journal">
    <w:name w:val="ref-journal"/>
    <w:basedOn w:val="a0"/>
    <w:rsid w:val="00622543"/>
  </w:style>
  <w:style w:type="character" w:styleId="a7">
    <w:name w:val="Emphasis"/>
    <w:basedOn w:val="a0"/>
    <w:uiPriority w:val="20"/>
    <w:qFormat/>
    <w:rsid w:val="00622543"/>
    <w:rPr>
      <w:i/>
      <w:iCs/>
    </w:rPr>
  </w:style>
  <w:style w:type="character" w:customStyle="1" w:styleId="ref-vol">
    <w:name w:val="ref-vol"/>
    <w:basedOn w:val="a0"/>
    <w:rsid w:val="00622543"/>
  </w:style>
  <w:style w:type="table" w:styleId="a8">
    <w:name w:val="Table Grid"/>
    <w:basedOn w:val="a1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8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225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62</Words>
  <Characters>930</Characters>
  <Application>Microsoft Office Word</Application>
  <DocSecurity>0</DocSecurity>
  <Lines>7</Lines>
  <Paragraphs>2</Paragraphs>
  <ScaleCrop>false</ScaleCrop>
  <Company>微软中国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个人用户</cp:lastModifiedBy>
  <cp:revision>66</cp:revision>
  <dcterms:created xsi:type="dcterms:W3CDTF">2021-09-19T12:59:00Z</dcterms:created>
  <dcterms:modified xsi:type="dcterms:W3CDTF">2022-09-02T16:19:00Z</dcterms:modified>
</cp:coreProperties>
</file>